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EF8" w:rsidRPr="00D60915" w:rsidRDefault="00834EF8" w:rsidP="00834EF8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</w:pPr>
      <w:r w:rsidRPr="00D60915"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  <w:t>Appendix</w:t>
      </w:r>
      <w:r w:rsidRPr="00D60915">
        <w:rPr>
          <w:rFonts w:ascii="Times New Roman" w:eastAsia="DFKai-SB" w:hAnsi="Times New Roman" w:cs="Times New Roman" w:hint="eastAsia"/>
          <w:b/>
          <w:color w:val="000000" w:themeColor="text1"/>
          <w:kern w:val="0"/>
          <w:szCs w:val="24"/>
        </w:rPr>
        <w:t xml:space="preserve"> 1. The definition of </w:t>
      </w:r>
      <w:r w:rsidRPr="00D60915">
        <w:rPr>
          <w:rFonts w:ascii="Times New Roman" w:hAnsi="Times New Roman" w:cs="Times New Roman"/>
          <w:b/>
          <w:color w:val="000000" w:themeColor="text1"/>
          <w:szCs w:val="24"/>
        </w:rPr>
        <w:t>contrast-induced nephropathy</w:t>
      </w:r>
    </w:p>
    <w:p w:rsidR="00834EF8" w:rsidRPr="00F00963" w:rsidRDefault="00834EF8" w:rsidP="00834EF8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  <w:u w:val="single"/>
        </w:rPr>
      </w:pPr>
    </w:p>
    <w:p w:rsidR="00834EF8" w:rsidRPr="00F00963" w:rsidRDefault="00291262" w:rsidP="00291262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</w:pPr>
      <w:r w:rsidRPr="00F00963">
        <w:rPr>
          <w:rFonts w:ascii="Times New Roman" w:eastAsia="DFKai-SB" w:hAnsi="Times New Roman" w:cs="Times New Roman" w:hint="eastAsia"/>
          <w:b/>
          <w:color w:val="FF0000"/>
          <w:kern w:val="0"/>
          <w:szCs w:val="24"/>
          <w:highlight w:val="yellow"/>
        </w:rPr>
        <w:t xml:space="preserve">The definition of </w:t>
      </w:r>
      <w:r w:rsidRPr="00F00963">
        <w:rPr>
          <w:rFonts w:ascii="Times New Roman" w:hAnsi="Times New Roman" w:cs="Times New Roman"/>
          <w:b/>
          <w:color w:val="FF0000"/>
          <w:szCs w:val="24"/>
          <w:highlight w:val="yellow"/>
        </w:rPr>
        <w:t>contrast-induced nephropathy</w:t>
      </w: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 is combine </w:t>
      </w:r>
      <w:r w:rsidR="007449F0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receiving computerized tomography examination (</w:t>
      </w: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c</w:t>
      </w:r>
      <w:r w:rsidR="008D4DD5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omputerized tomography</w:t>
      </w:r>
      <w:r w:rsidR="00834EF8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code</w:t>
      </w:r>
      <w:r w:rsidR="007449F0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) </w:t>
      </w: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and </w:t>
      </w:r>
      <w:r w:rsidR="007449F0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exposure to contrast (</w:t>
      </w:r>
      <w:r w:rsidR="008D4DD5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contrast code</w:t>
      </w:r>
      <w:r w:rsidR="007449F0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)</w:t>
      </w:r>
      <w:r w:rsidR="008D4DD5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and </w:t>
      </w:r>
      <w:r w:rsidR="007449F0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within one week </w:t>
      </w: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duration</w:t>
      </w:r>
      <w:r w:rsidR="00834EF8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 between the date of </w:t>
      </w:r>
      <w:r w:rsidR="00FE4331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new </w:t>
      </w:r>
      <w:r w:rsidR="00834EF8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nephropathy diagnosis </w:t>
      </w:r>
      <w:r w:rsidR="007449F0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( nephropathy code ) </w:t>
      </w:r>
      <w:r w:rsidR="00834EF8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and </w:t>
      </w: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contrast exposure</w:t>
      </w:r>
      <w:r w:rsidR="00834EF8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.</w:t>
      </w: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 The source code is listed as follows:</w:t>
      </w:r>
    </w:p>
    <w:p w:rsidR="0034183B" w:rsidRPr="00F00963" w:rsidRDefault="0034183B" w:rsidP="00FE4331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</w:pPr>
      <w:bookmarkStart w:id="0" w:name="_GoBack"/>
      <w:bookmarkEnd w:id="0"/>
    </w:p>
    <w:p w:rsidR="00FE4331" w:rsidRPr="00F00963" w:rsidRDefault="008D4DD5" w:rsidP="00FE4331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</w:pP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Computerized tomography</w:t>
      </w:r>
      <w:r w:rsidR="0034183B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 xml:space="preserve"> </w:t>
      </w:r>
      <w:r w:rsidR="00FE4331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Code</w:t>
      </w:r>
    </w:p>
    <w:p w:rsidR="0034183B" w:rsidRPr="00F00963" w:rsidRDefault="008D4DD5" w:rsidP="00834EF8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</w:pP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ab/>
        <w:t>Other computerized axial tomography (ICD= 88.38)</w:t>
      </w:r>
    </w:p>
    <w:p w:rsidR="0034183B" w:rsidRPr="00F00963" w:rsidRDefault="0034183B" w:rsidP="00834EF8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</w:pPr>
    </w:p>
    <w:p w:rsidR="00834EF8" w:rsidRPr="00F00963" w:rsidRDefault="00834EF8" w:rsidP="00834EF8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</w:pP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Contrast Code</w:t>
      </w:r>
    </w:p>
    <w:p w:rsidR="00834EF8" w:rsidRPr="00F00963" w:rsidRDefault="00834EF8" w:rsidP="00834EF8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leftChars="0"/>
        <w:textAlignment w:val="baseline"/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</w:pP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Other and unspecified drugs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 xml:space="preserve"> (ICD9</w:t>
      </w:r>
      <w:r w:rsidR="00A0482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=</w:t>
      </w:r>
      <w:r w:rsidR="00A0482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E947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),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medicinal substances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 xml:space="preserve"> (ICD9</w:t>
      </w:r>
      <w:r w:rsidR="00A0482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=</w:t>
      </w:r>
      <w:r w:rsidR="00A0482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E947.8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), and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o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ther drugs and medicinal substances (Contrast media used for diagnostic x-ray procedures Diagnostic agents and kits)</w:t>
      </w:r>
    </w:p>
    <w:p w:rsidR="00834EF8" w:rsidRPr="00F00963" w:rsidRDefault="00834EF8" w:rsidP="00834EF8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leftChars="0"/>
        <w:textAlignment w:val="baseline"/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</w:pP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E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xcluded p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oisoning by other and unspecified drugs 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(ICD9</w:t>
      </w:r>
      <w:r w:rsidR="00A0482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=</w:t>
      </w:r>
      <w:r w:rsidR="00A0482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977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 xml:space="preserve">), 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medicinal substances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(ICD9</w:t>
      </w:r>
      <w:r w:rsidR="00A0482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=</w:t>
      </w:r>
      <w:r w:rsidR="00A0482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977.8</w:t>
      </w:r>
      <w:r w:rsidRPr="00F00963">
        <w:rPr>
          <w:rFonts w:ascii="Times New Roman" w:eastAsia="DFKai-SB" w:hAnsi="Times New Roman" w:cs="Times New Roman" w:hint="eastAsia"/>
          <w:color w:val="FF0000"/>
          <w:kern w:val="0"/>
          <w:szCs w:val="24"/>
          <w:highlight w:val="yellow"/>
        </w:rPr>
        <w:t>), and o</w:t>
      </w: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ther specified drugs and medicinal substances (Contrast media used for diagnostic x-ray procedures Diagnostic agents and kits)</w:t>
      </w:r>
    </w:p>
    <w:p w:rsidR="008D4DD5" w:rsidRPr="00F00963" w:rsidRDefault="008D4DD5" w:rsidP="008D4DD5">
      <w:pPr>
        <w:pStyle w:val="ListParagraph"/>
        <w:autoSpaceDE w:val="0"/>
        <w:autoSpaceDN w:val="0"/>
        <w:adjustRightInd w:val="0"/>
        <w:ind w:leftChars="0" w:left="360"/>
        <w:textAlignment w:val="baseline"/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</w:pPr>
    </w:p>
    <w:p w:rsidR="00FE4331" w:rsidRPr="00F00963" w:rsidRDefault="00FE4331" w:rsidP="00FE4331">
      <w:pPr>
        <w:autoSpaceDE w:val="0"/>
        <w:autoSpaceDN w:val="0"/>
        <w:adjustRightInd w:val="0"/>
        <w:textAlignment w:val="baseline"/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</w:pPr>
      <w:r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Nephropathy Cod</w:t>
      </w:r>
      <w:r w:rsidR="0034183B" w:rsidRPr="00F00963">
        <w:rPr>
          <w:rFonts w:ascii="Times New Roman" w:eastAsia="DFKai-SB" w:hAnsi="Times New Roman" w:cs="Times New Roman"/>
          <w:b/>
          <w:color w:val="FF0000"/>
          <w:kern w:val="0"/>
          <w:szCs w:val="24"/>
          <w:highlight w:val="yellow"/>
        </w:rPr>
        <w:t>e</w:t>
      </w:r>
    </w:p>
    <w:p w:rsidR="00FE4331" w:rsidRPr="00FE4331" w:rsidRDefault="00FE4331" w:rsidP="008D4DD5">
      <w:pPr>
        <w:autoSpaceDE w:val="0"/>
        <w:autoSpaceDN w:val="0"/>
        <w:adjustRightInd w:val="0"/>
        <w:ind w:firstLine="480"/>
        <w:textAlignment w:val="baseline"/>
        <w:rPr>
          <w:rFonts w:ascii="Times New Roman" w:eastAsia="DFKai-SB" w:hAnsi="Times New Roman" w:cs="Times New Roman"/>
          <w:color w:val="000000" w:themeColor="text1"/>
          <w:kern w:val="0"/>
          <w:szCs w:val="24"/>
        </w:rPr>
      </w:pPr>
      <w:r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Nephritis, Nephrotic Syndrome, And Nephrosis</w:t>
      </w:r>
      <w:r w:rsidR="008D4DD5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 xml:space="preserve"> ( ICD=580-589)</w:t>
      </w:r>
      <w:r w:rsidR="00291262" w:rsidRPr="00F00963">
        <w:rPr>
          <w:rFonts w:ascii="Times New Roman" w:eastAsia="DFKai-SB" w:hAnsi="Times New Roman" w:cs="Times New Roman"/>
          <w:color w:val="FF0000"/>
          <w:kern w:val="0"/>
          <w:szCs w:val="24"/>
          <w:highlight w:val="yellow"/>
        </w:rPr>
        <w:t>.</w:t>
      </w:r>
    </w:p>
    <w:sectPr w:rsidR="00FE4331" w:rsidRPr="00FE4331" w:rsidSect="009220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7A4C" w:rsidRDefault="007C7A4C" w:rsidP="00786F22">
      <w:r>
        <w:separator/>
      </w:r>
    </w:p>
  </w:endnote>
  <w:endnote w:type="continuationSeparator" w:id="1">
    <w:p w:rsidR="007C7A4C" w:rsidRDefault="007C7A4C" w:rsidP="00786F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7A4C" w:rsidRDefault="007C7A4C" w:rsidP="00786F22">
      <w:r>
        <w:separator/>
      </w:r>
    </w:p>
  </w:footnote>
  <w:footnote w:type="continuationSeparator" w:id="1">
    <w:p w:rsidR="007C7A4C" w:rsidRDefault="007C7A4C" w:rsidP="00786F2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F2703"/>
    <w:multiLevelType w:val="hybridMultilevel"/>
    <w:tmpl w:val="EC446E84"/>
    <w:lvl w:ilvl="0" w:tplc="2CCE68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EA4471"/>
    <w:multiLevelType w:val="hybridMultilevel"/>
    <w:tmpl w:val="3274ED10"/>
    <w:lvl w:ilvl="0" w:tplc="3E70C522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5822864"/>
    <w:multiLevelType w:val="hybridMultilevel"/>
    <w:tmpl w:val="6546C332"/>
    <w:lvl w:ilvl="0" w:tplc="B6F0CD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7CC68C7"/>
    <w:multiLevelType w:val="hybridMultilevel"/>
    <w:tmpl w:val="3B604F7C"/>
    <w:lvl w:ilvl="0" w:tplc="901AE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9C74862"/>
    <w:multiLevelType w:val="hybridMultilevel"/>
    <w:tmpl w:val="1BD410B8"/>
    <w:lvl w:ilvl="0" w:tplc="B6F0CD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4EF8"/>
    <w:rsid w:val="001405C7"/>
    <w:rsid w:val="00217586"/>
    <w:rsid w:val="00257A20"/>
    <w:rsid w:val="00291262"/>
    <w:rsid w:val="00340BA5"/>
    <w:rsid w:val="0034183B"/>
    <w:rsid w:val="00631F63"/>
    <w:rsid w:val="007449F0"/>
    <w:rsid w:val="00786F22"/>
    <w:rsid w:val="007C7A4C"/>
    <w:rsid w:val="00834EF8"/>
    <w:rsid w:val="008D4DD5"/>
    <w:rsid w:val="00A04825"/>
    <w:rsid w:val="00A7660C"/>
    <w:rsid w:val="00B24B2F"/>
    <w:rsid w:val="00EC1AF3"/>
    <w:rsid w:val="00F00963"/>
    <w:rsid w:val="00FE43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EF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EF8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786F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F22"/>
  </w:style>
  <w:style w:type="paragraph" w:styleId="Footer">
    <w:name w:val="footer"/>
    <w:basedOn w:val="Normal"/>
    <w:link w:val="FooterChar"/>
    <w:uiPriority w:val="99"/>
    <w:unhideWhenUsed/>
    <w:rsid w:val="00786F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F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>Microsoft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Changhua</dc:creator>
  <cp:lastModifiedBy>74700</cp:lastModifiedBy>
  <cp:revision>2</cp:revision>
  <dcterms:created xsi:type="dcterms:W3CDTF">2018-09-12T19:45:00Z</dcterms:created>
  <dcterms:modified xsi:type="dcterms:W3CDTF">2018-09-12T19:45:00Z</dcterms:modified>
</cp:coreProperties>
</file>